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D76DA" w14:textId="77777777" w:rsidR="00C105AB" w:rsidRPr="00A82819" w:rsidRDefault="00C105AB" w:rsidP="00C105AB">
      <w:pPr>
        <w:tabs>
          <w:tab w:val="left" w:pos="1005"/>
        </w:tabs>
        <w:autoSpaceDE/>
        <w:autoSpaceDN/>
        <w:adjustRightInd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 xml:space="preserve">S4 </w:t>
      </w:r>
      <w:r w:rsidRPr="00A82819"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>Table. Linear regression in wave 7 with BFI</w:t>
      </w:r>
    </w:p>
    <w:tbl>
      <w:tblPr>
        <w:tblStyle w:val="TableNormal"/>
        <w:tblW w:w="9287" w:type="dxa"/>
        <w:tblInd w:w="-5" w:type="dxa"/>
        <w:tblBorders>
          <w:insideH w:val="single" w:sz="4" w:space="0" w:color="0000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92"/>
        <w:gridCol w:w="919"/>
        <w:gridCol w:w="1182"/>
        <w:gridCol w:w="1050"/>
        <w:gridCol w:w="1050"/>
        <w:gridCol w:w="919"/>
        <w:gridCol w:w="1050"/>
        <w:gridCol w:w="925"/>
      </w:tblGrid>
      <w:tr w:rsidR="00C105AB" w:rsidRPr="00F766D6" w14:paraId="76DDFBB0" w14:textId="77777777" w:rsidTr="00594332">
        <w:trPr>
          <w:trHeight w:val="612"/>
        </w:trPr>
        <w:tc>
          <w:tcPr>
            <w:tcW w:w="219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7B03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Model</w:t>
            </w:r>
          </w:p>
        </w:tc>
        <w:tc>
          <w:tcPr>
            <w:tcW w:w="9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CF8A1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</w:t>
            </w:r>
          </w:p>
        </w:tc>
        <w:tc>
          <w:tcPr>
            <w:tcW w:w="118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B30D4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SE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CDD8D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eta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C4E54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t</w:t>
            </w:r>
          </w:p>
        </w:tc>
        <w:tc>
          <w:tcPr>
            <w:tcW w:w="9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5B9C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p</w:t>
            </w:r>
          </w:p>
        </w:tc>
        <w:tc>
          <w:tcPr>
            <w:tcW w:w="19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4787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 xml:space="preserve">95.0% CI </w:t>
            </w:r>
            <w:proofErr w:type="spellStart"/>
            <w:r w:rsidRPr="00F766D6">
              <w:rPr>
                <w:rFonts w:ascii="Times New Roman" w:eastAsia="Times New Roman" w:hAnsi="Times New Roman" w:cs="Times New Roman"/>
                <w:color w:val="auto"/>
              </w:rPr>
              <w:t>for</w:t>
            </w:r>
            <w:proofErr w:type="spellEnd"/>
            <w:r w:rsidRPr="00F766D6">
              <w:rPr>
                <w:rFonts w:ascii="Times New Roman" w:eastAsia="Times New Roman" w:hAnsi="Times New Roman" w:cs="Times New Roman"/>
                <w:color w:val="auto"/>
              </w:rPr>
              <w:t xml:space="preserve"> B</w:t>
            </w:r>
          </w:p>
        </w:tc>
      </w:tr>
      <w:tr w:rsidR="00C105AB" w:rsidRPr="00F766D6" w14:paraId="2667F1F2" w14:textId="77777777" w:rsidTr="00594332">
        <w:trPr>
          <w:trHeight w:val="310"/>
        </w:trPr>
        <w:tc>
          <w:tcPr>
            <w:tcW w:w="2192" w:type="dxa"/>
            <w:vMerge/>
            <w:shd w:val="clear" w:color="auto" w:fill="auto"/>
          </w:tcPr>
          <w:p w14:paraId="3D0D9150" w14:textId="77777777" w:rsidR="00C105AB" w:rsidRPr="00594332" w:rsidRDefault="00C105AB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</w:tcPr>
          <w:p w14:paraId="4C8C8600" w14:textId="77777777" w:rsidR="00C105AB" w:rsidRPr="00594332" w:rsidRDefault="00C105AB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45FD82F8" w14:textId="77777777" w:rsidR="00C105AB" w:rsidRPr="00594332" w:rsidRDefault="00C105AB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vMerge/>
            <w:shd w:val="clear" w:color="auto" w:fill="auto"/>
          </w:tcPr>
          <w:p w14:paraId="29963D2F" w14:textId="77777777" w:rsidR="00C105AB" w:rsidRPr="00594332" w:rsidRDefault="00C105AB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vMerge/>
            <w:shd w:val="clear" w:color="auto" w:fill="auto"/>
          </w:tcPr>
          <w:p w14:paraId="03B60CCB" w14:textId="77777777" w:rsidR="00C105AB" w:rsidRPr="00594332" w:rsidRDefault="00C105AB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</w:tcPr>
          <w:p w14:paraId="7A157D9E" w14:textId="77777777" w:rsidR="00C105AB" w:rsidRPr="00594332" w:rsidRDefault="00C105AB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1073E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Lower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F9E47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Upper</w:t>
            </w:r>
          </w:p>
        </w:tc>
      </w:tr>
      <w:tr w:rsidR="00C105AB" w:rsidRPr="00F766D6" w14:paraId="417E33BA" w14:textId="77777777" w:rsidTr="00594332">
        <w:trPr>
          <w:trHeight w:val="310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996D2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Constant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BE22F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26.92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1147D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2.0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C0383" w14:textId="77777777" w:rsidR="00C105AB" w:rsidRPr="00594332" w:rsidRDefault="00C105AB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F750F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2.96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A8A53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 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9961A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22.84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03857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30.99</w:t>
            </w:r>
          </w:p>
        </w:tc>
      </w:tr>
      <w:tr w:rsidR="00C105AB" w:rsidRPr="00F766D6" w14:paraId="10909A4F" w14:textId="77777777" w:rsidTr="00594332">
        <w:trPr>
          <w:trHeight w:val="745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34369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BFI – Extraversion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DC8A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54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72FF1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27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70DC4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7CA2E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2.02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42678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0.04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4A8D3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1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DA1AF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06</w:t>
            </w:r>
          </w:p>
        </w:tc>
      </w:tr>
      <w:tr w:rsidR="00C105AB" w:rsidRPr="00F766D6" w14:paraId="3C6FD798" w14:textId="77777777" w:rsidTr="00594332">
        <w:trPr>
          <w:trHeight w:val="755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C731D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 xml:space="preserve">BFI – </w:t>
            </w:r>
            <w:proofErr w:type="spellStart"/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Agreeableness</w:t>
            </w:r>
            <w:proofErr w:type="spellEnd"/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8CBAB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59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A386F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30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3E7F1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5FECA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95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C5723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5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7A5B1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01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C582F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18</w:t>
            </w:r>
          </w:p>
        </w:tc>
      </w:tr>
      <w:tr w:rsidR="00C105AB" w:rsidRPr="00F766D6" w14:paraId="4E0D411C" w14:textId="77777777" w:rsidTr="00594332">
        <w:trPr>
          <w:trHeight w:val="755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EB7DD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 xml:space="preserve">BFI – </w:t>
            </w:r>
            <w:proofErr w:type="spellStart"/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Conscientiousness</w:t>
            </w:r>
            <w:proofErr w:type="spellEnd"/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0645D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13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71DC7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29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E148A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15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6C347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3.93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E7022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 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08D3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57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627AF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69</w:t>
            </w:r>
          </w:p>
        </w:tc>
      </w:tr>
      <w:tr w:rsidR="00C105AB" w:rsidRPr="00F766D6" w14:paraId="45B03FB4" w14:textId="77777777" w:rsidTr="00594332">
        <w:trPr>
          <w:trHeight w:val="310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B58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 xml:space="preserve">BFI – </w:t>
            </w:r>
            <w:proofErr w:type="spellStart"/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Neuroticism</w:t>
            </w:r>
            <w:proofErr w:type="spellEnd"/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BB42B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2.07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B8B0C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25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2126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33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867A9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8.41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D965C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 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E2AB4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2.56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908B7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1.59</w:t>
            </w:r>
          </w:p>
        </w:tc>
      </w:tr>
      <w:tr w:rsidR="00C105AB" w:rsidRPr="00F766D6" w14:paraId="6539D6CE" w14:textId="77777777" w:rsidTr="00594332">
        <w:trPr>
          <w:trHeight w:val="310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8B389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 xml:space="preserve">BFI – </w:t>
            </w:r>
            <w:proofErr w:type="spellStart"/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Openness</w:t>
            </w:r>
            <w:proofErr w:type="spellEnd"/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C4BC3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93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34C22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25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C9B7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14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48895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3.67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894FE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 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8BE73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3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F0403" w14:textId="77777777" w:rsidR="00C105AB" w:rsidRPr="00594332" w:rsidRDefault="00C105AB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43</w:t>
            </w:r>
          </w:p>
        </w:tc>
      </w:tr>
    </w:tbl>
    <w:p w14:paraId="76F2965E" w14:textId="77777777" w:rsidR="00C105AB" w:rsidRPr="00A82819" w:rsidRDefault="00C105AB" w:rsidP="00C105AB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Dependent Variable: CASP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n = 539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ab/>
      </w:r>
    </w:p>
    <w:p w14:paraId="537F85D0" w14:textId="77777777" w:rsidR="00C105AB" w:rsidRPr="00A82819" w:rsidRDefault="00C105AB" w:rsidP="00C105AB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adjusted R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val="en-US" w:eastAsia="de-DE"/>
        </w:rPr>
        <w:t>2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 = 0.2, </w:t>
      </w:r>
      <w:proofErr w:type="gramStart"/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F(</w:t>
      </w:r>
      <w:proofErr w:type="gramEnd"/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5, 533) = 27.14, p &lt; 0.001; Durbin-Watson = 1.76</w:t>
      </w:r>
    </w:p>
    <w:p w14:paraId="5E3D6B88" w14:textId="77777777" w:rsidR="00C105AB" w:rsidRPr="00A82819" w:rsidRDefault="00C105AB" w:rsidP="00C105AB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1"/>
          <w:szCs w:val="21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Note: BFI = Big Five Inventory; CASP =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C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ontrol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A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utonomy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S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elf-realization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P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leasure (QoL) Score; CI = Confidence Interval; SE = Standard Error</w:t>
      </w:r>
    </w:p>
    <w:p w14:paraId="75531A9E" w14:textId="77777777" w:rsidR="00BD2509" w:rsidRPr="00C105AB" w:rsidRDefault="00BD2509">
      <w:pPr>
        <w:rPr>
          <w:lang w:val="en-US"/>
        </w:rPr>
      </w:pPr>
    </w:p>
    <w:sectPr w:rsidR="00BD2509" w:rsidRPr="00C105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AB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05AB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7615A3"/>
  <w15:chartTrackingRefBased/>
  <w15:docId w15:val="{9B31F424-D11E-854B-A88A-7DF199E36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C105AB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05AB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05AB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05AB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05AB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05AB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05AB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05AB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05AB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05AB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0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0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0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05A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05A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05A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05A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05A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05A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05AB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10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05AB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0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05AB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105A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05AB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105A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0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05A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05AB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C105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7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7:00Z</dcterms:created>
  <dcterms:modified xsi:type="dcterms:W3CDTF">2025-03-20T19:47:00Z</dcterms:modified>
</cp:coreProperties>
</file>